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C61" w:rsidRPr="006E6EF3" w:rsidRDefault="00433522">
      <w:pPr>
        <w:rPr>
          <w:rFonts w:ascii="Times New Roman" w:hAnsi="Times New Roman" w:cs="Times New Roman"/>
          <w:b/>
          <w:sz w:val="24"/>
        </w:rPr>
      </w:pPr>
      <w:r w:rsidRPr="006E6EF3">
        <w:rPr>
          <w:rFonts w:ascii="Times New Roman" w:hAnsi="Times New Roman" w:cs="Times New Roman"/>
          <w:b/>
          <w:sz w:val="24"/>
        </w:rPr>
        <w:t>S</w:t>
      </w:r>
      <w:r w:rsidR="00D40533" w:rsidRPr="006E6EF3">
        <w:rPr>
          <w:rFonts w:ascii="Times New Roman" w:hAnsi="Times New Roman" w:cs="Times New Roman"/>
          <w:b/>
          <w:sz w:val="24"/>
        </w:rPr>
        <w:t xml:space="preserve">upplementary Table 2: </w:t>
      </w:r>
      <w:r w:rsidR="006E6EF3" w:rsidRPr="006E6EF3">
        <w:rPr>
          <w:rFonts w:ascii="Times New Roman" w:hAnsi="Times New Roman"/>
          <w:b/>
          <w:sz w:val="24"/>
          <w:szCs w:val="24"/>
        </w:rPr>
        <w:t>Normaliz</w:t>
      </w:r>
      <w:bookmarkStart w:id="0" w:name="_GoBack"/>
      <w:bookmarkEnd w:id="0"/>
      <w:r w:rsidR="006E6EF3" w:rsidRPr="006E6EF3">
        <w:rPr>
          <w:rFonts w:ascii="Times New Roman" w:hAnsi="Times New Roman"/>
          <w:b/>
          <w:sz w:val="24"/>
          <w:szCs w:val="24"/>
        </w:rPr>
        <w:t>ed, log-transformed metabolomics data.</w:t>
      </w:r>
    </w:p>
    <w:tbl>
      <w:tblPr>
        <w:tblW w:w="10640" w:type="dxa"/>
        <w:tblInd w:w="93" w:type="dxa"/>
        <w:tblLook w:val="04A0" w:firstRow="1" w:lastRow="0" w:firstColumn="1" w:lastColumn="0" w:noHBand="0" w:noVBand="1"/>
      </w:tblPr>
      <w:tblGrid>
        <w:gridCol w:w="2200"/>
        <w:gridCol w:w="978"/>
        <w:gridCol w:w="883"/>
        <w:gridCol w:w="755"/>
        <w:gridCol w:w="755"/>
        <w:gridCol w:w="755"/>
        <w:gridCol w:w="883"/>
        <w:gridCol w:w="883"/>
        <w:gridCol w:w="883"/>
        <w:gridCol w:w="601"/>
        <w:gridCol w:w="601"/>
        <w:gridCol w:w="601"/>
        <w:gridCol w:w="601"/>
        <w:gridCol w:w="601"/>
        <w:gridCol w:w="601"/>
      </w:tblGrid>
      <w:tr w:rsidR="00433522" w:rsidRPr="003D0C61" w:rsidTr="003D0C61">
        <w:trPr>
          <w:trHeight w:val="330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D0C61" w:rsidRPr="00433522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Metabolit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D0C61" w:rsidRPr="00433522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Typ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D0C61" w:rsidRPr="00433522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Metho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3522" w:rsidRPr="00433522" w:rsidRDefault="00433522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HMLE</w:t>
            </w:r>
          </w:p>
          <w:p w:rsidR="003D0C61" w:rsidRPr="00433522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pWZLGFP</w:t>
            </w:r>
            <w:r w:rsidR="00433522"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3522" w:rsidRPr="00433522" w:rsidRDefault="003D0C61" w:rsidP="00433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HMLE</w:t>
            </w:r>
          </w:p>
          <w:p w:rsidR="003D0C61" w:rsidRPr="00433522" w:rsidRDefault="003D0C61" w:rsidP="00433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pWZLGFP</w:t>
            </w:r>
            <w:r w:rsidR="00433522"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3522" w:rsidRPr="00433522" w:rsidRDefault="00433522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HMLE</w:t>
            </w:r>
          </w:p>
          <w:p w:rsidR="003D0C61" w:rsidRPr="00433522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pWZLGFP</w:t>
            </w:r>
            <w:r w:rsidR="00433522"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3522" w:rsidRPr="00433522" w:rsidRDefault="00433522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HMLE</w:t>
            </w:r>
          </w:p>
          <w:p w:rsidR="003D0C61" w:rsidRPr="00433522" w:rsidRDefault="00433522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GOOSECOID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3522" w:rsidRPr="00433522" w:rsidRDefault="00433522" w:rsidP="00433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HMLE</w:t>
            </w:r>
          </w:p>
          <w:p w:rsidR="003D0C61" w:rsidRPr="00433522" w:rsidRDefault="00433522" w:rsidP="00433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GOOSECOID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3522" w:rsidRPr="00433522" w:rsidRDefault="00433522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HMLE</w:t>
            </w:r>
          </w:p>
          <w:p w:rsidR="003D0C61" w:rsidRPr="00433522" w:rsidRDefault="00433522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GOOSECOID3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3522" w:rsidRPr="00433522" w:rsidRDefault="00433522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HMLE</w:t>
            </w:r>
          </w:p>
          <w:p w:rsidR="003D0C61" w:rsidRPr="00433522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TWIST</w:t>
            </w:r>
            <w:r w:rsidR="00433522"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3522" w:rsidRPr="00433522" w:rsidRDefault="00433522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HMLE</w:t>
            </w:r>
          </w:p>
          <w:p w:rsidR="003D0C61" w:rsidRPr="00433522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TWIST</w:t>
            </w:r>
            <w:r w:rsidR="00433522"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3522" w:rsidRPr="00433522" w:rsidRDefault="00433522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HMLE</w:t>
            </w:r>
          </w:p>
          <w:p w:rsidR="003D0C61" w:rsidRPr="00433522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TWIST</w:t>
            </w:r>
            <w:r w:rsidR="00433522"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3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3522" w:rsidRPr="00433522" w:rsidRDefault="00433522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HMLE</w:t>
            </w:r>
          </w:p>
          <w:p w:rsidR="003D0C61" w:rsidRPr="00433522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SNAIL</w:t>
            </w:r>
            <w:r w:rsidR="00433522"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3522" w:rsidRPr="00433522" w:rsidRDefault="00433522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HMLE</w:t>
            </w:r>
          </w:p>
          <w:p w:rsidR="003D0C61" w:rsidRPr="00433522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SNAIL</w:t>
            </w:r>
            <w:r w:rsidR="00433522"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D0C61" w:rsidRPr="00433522" w:rsidRDefault="003D0C61" w:rsidP="00433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</w:pP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HMLE</w:t>
            </w:r>
            <w:r w:rsidR="00433522"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 xml:space="preserve"> </w:t>
            </w:r>
            <w:r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SNAIL</w:t>
            </w:r>
            <w:r w:rsidR="00433522" w:rsidRPr="00433522">
              <w:rPr>
                <w:rFonts w:ascii="Times New Roman" w:eastAsia="Times New Roman" w:hAnsi="Times New Roman" w:cs="Times New Roman"/>
                <w:b/>
                <w:color w:val="000000"/>
                <w:sz w:val="10"/>
                <w:szCs w:val="16"/>
              </w:rPr>
              <w:t>3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2-Methylbutyrylcarnitine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75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00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83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614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055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834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251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411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176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82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876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652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3-PHOSPHOGLYCERAT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1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6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4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3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4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5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7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4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4 </w:t>
            </w: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ydroxybutyric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cid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2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6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9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6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2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6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6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55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cetyl Carnit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5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cGlucosamine6P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3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2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2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9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0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67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3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136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den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1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7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6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8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2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3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0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7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5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2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9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61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denos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6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2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7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9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8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9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6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8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40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4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65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lan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3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0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o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-Threon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5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2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6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2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9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3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mino </w:t>
            </w: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dipic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cid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2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4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5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4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8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66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84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9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95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15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rgin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8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6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7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5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pargin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4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8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4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9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4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1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7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6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3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Aspartic acid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4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6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53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56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57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9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3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8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Beta Alan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4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9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9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9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7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8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0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39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ain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5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7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17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4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7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8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8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tryl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arnit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46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4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44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58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3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7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5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8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57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hol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4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3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3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6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3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7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3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4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2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3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08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itric Acid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5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42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3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4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4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0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0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5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3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7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99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eatin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0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4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8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86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ytidine 5 -Monophosphate (5-CMP)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7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4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6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7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0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1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8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1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0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64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oxy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arnit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9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9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7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67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16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4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8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9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7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Dimethyl Argin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21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07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2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3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57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56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26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9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64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89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thonalamin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8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21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37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0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7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75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53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8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24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Fumarat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55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3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5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7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5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43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8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4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4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98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6P/F6P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7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7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3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6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-</w:t>
            </w: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utamyl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lan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26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3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3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96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65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65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90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08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0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3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99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ucoronic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cid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5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3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0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9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6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35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lucosamine 6P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5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78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35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5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13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38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6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2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20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32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09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148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ucoseFructos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5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8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8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9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2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utamat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3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9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8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0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0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3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4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9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65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lutam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36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56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33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2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0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6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19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96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46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lutathione, Reduced (GSH)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5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6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5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3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7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7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3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7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8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32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lyc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79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6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72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2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6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7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30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6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0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62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04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y-Leu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4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1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9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48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9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5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6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8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9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3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087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y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-Pro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47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66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02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2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4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99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3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7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93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88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50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MP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4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3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6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3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5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5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6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7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0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1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1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01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Guan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5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5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6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9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6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5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2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5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81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eptanoyl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arnit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4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39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3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55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92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67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00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1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10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70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74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543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ppuric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cid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1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2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5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5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30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88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45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2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58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47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Histid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7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4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4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3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46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95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4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07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2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0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moserin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6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3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2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6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1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9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2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9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1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ydroxy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utarat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6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4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02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33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96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8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68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5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4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5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368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Hypoxanth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9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3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3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5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3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8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7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6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7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3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0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61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nos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6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8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4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sobutyryl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arnit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9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9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61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09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2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1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Isoleuc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5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6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7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9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3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7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2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32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sovaleryl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arnit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0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9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6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4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35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06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2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46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7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09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25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etoglutarat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78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6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95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5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4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8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80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71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42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95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45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491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Kynuren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83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6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0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92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68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3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67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70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83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06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01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actat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7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19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98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0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3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7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2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6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2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Lysin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5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5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6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alat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8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3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8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2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4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8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7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57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ethion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1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2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4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6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8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2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6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9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9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7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ETHIONINE SULFOXID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75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64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51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16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0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4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8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64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08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31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437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ethyl Adenos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85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86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94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86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82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42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5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ristoleic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cid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6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2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7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9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7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3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4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8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47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, N Dimethyl Glyc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2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1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9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0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94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9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3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0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2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AAG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8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95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08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0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90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87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47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8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22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88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94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879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-Acetyl Aspartic acid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45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56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64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37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42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09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65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6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10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10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39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411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-Acetyl Lys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4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97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9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1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65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9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7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05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1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85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8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-Acetyl Methion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3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99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97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2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2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1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7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5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62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94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-</w:t>
            </w: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etylglucosamin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43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79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76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76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27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1.55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60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14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65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79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39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934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-</w:t>
            </w: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etylneuraminic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cid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35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0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3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6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09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11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3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-</w:t>
            </w: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etylornithin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8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2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7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65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7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8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9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63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5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7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46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65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Nicotinamid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9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5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8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9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9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9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5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8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1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19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ctadecenoic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cid (Cis-</w:t>
            </w: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accenat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3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0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5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12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96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8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54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42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0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9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9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96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ctonyl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arnit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59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4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0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11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25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54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64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50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64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73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26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899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Ornith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8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3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9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66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95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94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53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60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1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36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xaloacetat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83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0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98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03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52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67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50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84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98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46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53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188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PEP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2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6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94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25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1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1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93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19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83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04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965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Phenylalan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5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7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5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5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2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4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3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8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9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5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ospho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hol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3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3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3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9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3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osphorylethanol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m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8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9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8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olin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4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7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3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6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4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7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8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0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6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8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opeonyl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arnit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6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43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8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0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6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0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29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Putresc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21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02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04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46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66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58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66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65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27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73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5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488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yroglutamic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cid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5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4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6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2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7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4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8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5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8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Pyruvat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51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27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34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31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8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2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63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31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2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5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95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962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iboflavin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7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4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6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4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8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2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3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0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3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ibulose5P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4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5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3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7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7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71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S-(5'-Adenosyl)-L-methion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4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6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7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4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9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5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3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46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3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5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2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31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SAH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99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0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99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92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18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2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62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8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26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Ser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3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4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2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5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4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4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33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2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Spermid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54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62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53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43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04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20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58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56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05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85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75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717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ereat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1:0)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57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31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26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.22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39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40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05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75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38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77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65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239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Succinat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4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3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9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3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2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aur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4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6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4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8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9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9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0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2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7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9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Tyros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8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3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8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9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DP </w:t>
            </w: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ucuronic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cid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6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1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1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0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2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8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8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55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DP-Glucos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9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2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8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7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1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6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9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9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0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92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DP-N-</w:t>
            </w: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etylglucosamin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8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8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0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7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8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6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0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0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6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5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6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67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racil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2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69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13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3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3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0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8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68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62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668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at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43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5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3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1.45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1.58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1.45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1.5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1.42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1.54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1.36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1.44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1.283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Urid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4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46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14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67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6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99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96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38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34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32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36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243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Val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4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4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1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2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2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0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9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7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6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Xanthine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3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4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7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09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56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6.515</w:t>
            </w:r>
          </w:p>
        </w:tc>
      </w:tr>
      <w:tr w:rsidR="00433522" w:rsidRPr="003D0C61" w:rsidTr="003D0C61">
        <w:trPr>
          <w:trHeight w:val="165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Xanthosine</w:t>
            </w:r>
            <w:proofErr w:type="spellEnd"/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surement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2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9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83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744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233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15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31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68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C61" w:rsidRPr="003D0C61" w:rsidRDefault="003D0C61" w:rsidP="003D0C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D0C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</w:tr>
    </w:tbl>
    <w:p w:rsidR="003D0C61" w:rsidRDefault="003D0C61"/>
    <w:p w:rsidR="003D0C61" w:rsidRDefault="003D0C61"/>
    <w:sectPr w:rsidR="003D0C61" w:rsidSect="003D0C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EE9"/>
    <w:rsid w:val="0009531F"/>
    <w:rsid w:val="001F7087"/>
    <w:rsid w:val="003D0C61"/>
    <w:rsid w:val="00433522"/>
    <w:rsid w:val="00585EE9"/>
    <w:rsid w:val="005F18C1"/>
    <w:rsid w:val="005F7FA3"/>
    <w:rsid w:val="006E6EF3"/>
    <w:rsid w:val="007249EE"/>
    <w:rsid w:val="00D40533"/>
    <w:rsid w:val="00E0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D0C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C61"/>
    <w:rPr>
      <w:color w:val="800080"/>
      <w:u w:val="single"/>
    </w:rPr>
  </w:style>
  <w:style w:type="paragraph" w:customStyle="1" w:styleId="xl64">
    <w:name w:val="xl64"/>
    <w:basedOn w:val="Normal"/>
    <w:rsid w:val="003D0C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5">
    <w:name w:val="xl65"/>
    <w:basedOn w:val="Normal"/>
    <w:rsid w:val="003D0C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6">
    <w:name w:val="xl66"/>
    <w:basedOn w:val="Normal"/>
    <w:rsid w:val="003D0C6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D0C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C61"/>
    <w:rPr>
      <w:color w:val="800080"/>
      <w:u w:val="single"/>
    </w:rPr>
  </w:style>
  <w:style w:type="paragraph" w:customStyle="1" w:styleId="xl64">
    <w:name w:val="xl64"/>
    <w:basedOn w:val="Normal"/>
    <w:rsid w:val="003D0C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5">
    <w:name w:val="xl65"/>
    <w:basedOn w:val="Normal"/>
    <w:rsid w:val="003D0C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6">
    <w:name w:val="xl66"/>
    <w:basedOn w:val="Normal"/>
    <w:rsid w:val="003D0C6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60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1</Words>
  <Characters>918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owmik, Salil</dc:creator>
  <cp:lastModifiedBy>Bhowmik, Salil</cp:lastModifiedBy>
  <cp:revision>2</cp:revision>
  <dcterms:created xsi:type="dcterms:W3CDTF">2015-07-21T19:08:00Z</dcterms:created>
  <dcterms:modified xsi:type="dcterms:W3CDTF">2015-07-21T19:08:00Z</dcterms:modified>
</cp:coreProperties>
</file>